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CB8EA" w14:textId="77777777" w:rsidR="00AE1550" w:rsidRPr="00AE1550" w:rsidRDefault="00AE1550" w:rsidP="00AE155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 w:rsidRPr="00AE1550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  <w:t>Glossary of Dermatologic Terms:</w:t>
      </w:r>
    </w:p>
    <w:p w14:paraId="194EA2B5" w14:textId="77777777" w:rsidR="00AE1550" w:rsidRPr="00AE1550" w:rsidRDefault="00AE1550" w:rsidP="00AE15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E1550">
        <w:rPr>
          <w:rFonts w:ascii="Times New Roman" w:eastAsia="Times New Roman" w:hAnsi="Times New Roman" w:cs="Times New Roman"/>
          <w:kern w:val="0"/>
          <w14:ligatures w14:val="none"/>
        </w:rPr>
        <w:t>Linear morphea – an autoimmune disease that causes firm, often sunken, fibrotic changes to the skin.</w:t>
      </w:r>
    </w:p>
    <w:p w14:paraId="78C4A7FB" w14:textId="77777777" w:rsidR="00AE1550" w:rsidRPr="00AE1550" w:rsidRDefault="00AE1550" w:rsidP="00AE15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E1550">
        <w:rPr>
          <w:rFonts w:ascii="Times New Roman" w:eastAsia="Times New Roman" w:hAnsi="Times New Roman" w:cs="Times New Roman"/>
          <w:kern w:val="0"/>
          <w14:ligatures w14:val="none"/>
        </w:rPr>
        <w:t>Atrophoderma – a form of dermal atrophy.</w:t>
      </w:r>
    </w:p>
    <w:p w14:paraId="2B6D4B29" w14:textId="0216C860" w:rsidR="00AE1550" w:rsidRPr="00AE1550" w:rsidRDefault="00AE1550" w:rsidP="00AE15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E1550">
        <w:rPr>
          <w:rFonts w:ascii="Times New Roman" w:eastAsia="Times New Roman" w:hAnsi="Times New Roman" w:cs="Times New Roman"/>
          <w:kern w:val="0"/>
          <w14:ligatures w14:val="none"/>
        </w:rPr>
        <w:t>Ecchymoses – bruising or discoloration of the skin caused by bleeding underneath the skin.</w:t>
      </w:r>
    </w:p>
    <w:p w14:paraId="1AE92ADB" w14:textId="5F0BBE74" w:rsidR="00AE1550" w:rsidRPr="00AE1550" w:rsidRDefault="00AE1550" w:rsidP="00AE15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E1550">
        <w:rPr>
          <w:rFonts w:ascii="Times New Roman" w:eastAsia="Times New Roman" w:hAnsi="Times New Roman" w:cs="Times New Roman"/>
          <w:kern w:val="0"/>
          <w14:ligatures w14:val="none"/>
        </w:rPr>
        <w:t xml:space="preserve">Cigarette-paper wrinkling – fine wrinkling of the epidermis due to superficial skin atrophy, </w:t>
      </w:r>
      <w:r w:rsidR="00657320">
        <w:rPr>
          <w:rFonts w:ascii="Times New Roman" w:eastAsia="Times New Roman" w:hAnsi="Times New Roman" w:cs="Times New Roman"/>
          <w:kern w:val="0"/>
          <w14:ligatures w14:val="none"/>
        </w:rPr>
        <w:t>giving</w:t>
      </w:r>
      <w:r w:rsidRPr="00AE1550">
        <w:rPr>
          <w:rFonts w:ascii="Times New Roman" w:eastAsia="Times New Roman" w:hAnsi="Times New Roman" w:cs="Times New Roman"/>
          <w:kern w:val="0"/>
          <w14:ligatures w14:val="none"/>
        </w:rPr>
        <w:t xml:space="preserve"> the appearance of cigarette paper.</w:t>
      </w:r>
    </w:p>
    <w:p w14:paraId="7E1DC78E" w14:textId="77777777" w:rsidR="00AE1550" w:rsidRPr="00AE1550" w:rsidRDefault="00AE1550" w:rsidP="00AE15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E1550">
        <w:rPr>
          <w:rFonts w:ascii="Times New Roman" w:eastAsia="Times New Roman" w:hAnsi="Times New Roman" w:cs="Times New Roman"/>
          <w:kern w:val="0"/>
          <w14:ligatures w14:val="none"/>
        </w:rPr>
        <w:t>Dermal elastosis – degenerative changes of the dermis with increased deposition of disorganized, abnormal elastin.</w:t>
      </w:r>
    </w:p>
    <w:p w14:paraId="577D9509" w14:textId="77777777" w:rsidR="00AE1550" w:rsidRPr="00AE1550" w:rsidRDefault="00AE1550" w:rsidP="00AE15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E1550">
        <w:rPr>
          <w:rFonts w:ascii="Times New Roman" w:eastAsia="Times New Roman" w:hAnsi="Times New Roman" w:cs="Times New Roman"/>
          <w:kern w:val="0"/>
          <w14:ligatures w14:val="none"/>
        </w:rPr>
        <w:t>Telangiectasias – visible, often tortuous, small-caliber (less than 1-mm diameter) blood vessels on the skin surface.</w:t>
      </w:r>
    </w:p>
    <w:p w14:paraId="07CB5D41" w14:textId="5A782CAC" w:rsidR="00AE1550" w:rsidRPr="00AE1550" w:rsidRDefault="00AE1550" w:rsidP="00AE155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AE1550">
        <w:rPr>
          <w:rFonts w:ascii="Times New Roman" w:eastAsia="Times New Roman" w:hAnsi="Times New Roman" w:cs="Times New Roman"/>
          <w:kern w:val="0"/>
          <w14:ligatures w14:val="none"/>
        </w:rPr>
        <w:t>Hemosiderin deposition – brown dyspigmentation of the skin caused by chronic macrophage uptake of iron, usually a byproduct of digested extravasated red blood cells in the skin.</w:t>
      </w:r>
    </w:p>
    <w:p w14:paraId="73198224" w14:textId="77777777" w:rsidR="00650373" w:rsidRPr="00AE1550" w:rsidRDefault="00650373" w:rsidP="00AE1550"/>
    <w:sectPr w:rsidR="00650373" w:rsidRPr="00AE15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A2937"/>
    <w:multiLevelType w:val="multilevel"/>
    <w:tmpl w:val="9F783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C248AD"/>
    <w:multiLevelType w:val="multilevel"/>
    <w:tmpl w:val="B0089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C8175F"/>
    <w:multiLevelType w:val="multilevel"/>
    <w:tmpl w:val="97EA5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9E5A00"/>
    <w:multiLevelType w:val="multilevel"/>
    <w:tmpl w:val="1138E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121154"/>
    <w:multiLevelType w:val="multilevel"/>
    <w:tmpl w:val="FC225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F8953FA"/>
    <w:multiLevelType w:val="multilevel"/>
    <w:tmpl w:val="E0A0E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800B73"/>
    <w:multiLevelType w:val="multilevel"/>
    <w:tmpl w:val="DA14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071C06"/>
    <w:multiLevelType w:val="multilevel"/>
    <w:tmpl w:val="90580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0383674">
    <w:abstractNumId w:val="5"/>
  </w:num>
  <w:num w:numId="2" w16cid:durableId="1188444606">
    <w:abstractNumId w:val="0"/>
  </w:num>
  <w:num w:numId="3" w16cid:durableId="1374189038">
    <w:abstractNumId w:val="6"/>
  </w:num>
  <w:num w:numId="4" w16cid:durableId="111752155">
    <w:abstractNumId w:val="1"/>
  </w:num>
  <w:num w:numId="5" w16cid:durableId="1139152714">
    <w:abstractNumId w:val="2"/>
  </w:num>
  <w:num w:numId="6" w16cid:durableId="571278498">
    <w:abstractNumId w:val="3"/>
  </w:num>
  <w:num w:numId="7" w16cid:durableId="2024545864">
    <w:abstractNumId w:val="7"/>
  </w:num>
  <w:num w:numId="8" w16cid:durableId="7025129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73"/>
    <w:rsid w:val="00407268"/>
    <w:rsid w:val="00650373"/>
    <w:rsid w:val="00657320"/>
    <w:rsid w:val="00A652BE"/>
    <w:rsid w:val="00AE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3DF3"/>
  <w15:chartTrackingRefBased/>
  <w15:docId w15:val="{91E9F14B-49E3-AE46-9669-77AFA2681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3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0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03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03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03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3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3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3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3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0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0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503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503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3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3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3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3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373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5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5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bstract-sub-heading">
    <w:name w:val="abstract-sub-heading"/>
    <w:basedOn w:val="DefaultParagraphFont"/>
    <w:rsid w:val="00650373"/>
  </w:style>
  <w:style w:type="character" w:styleId="Strong">
    <w:name w:val="Strong"/>
    <w:basedOn w:val="DefaultParagraphFont"/>
    <w:uiPriority w:val="22"/>
    <w:qFormat/>
    <w:rsid w:val="00650373"/>
    <w:rPr>
      <w:b/>
      <w:bCs/>
    </w:rPr>
  </w:style>
  <w:style w:type="character" w:customStyle="1" w:styleId="article-doi">
    <w:name w:val="article-doi"/>
    <w:basedOn w:val="DefaultParagraphFont"/>
    <w:rsid w:val="00650373"/>
  </w:style>
  <w:style w:type="character" w:styleId="Hyperlink">
    <w:name w:val="Hyperlink"/>
    <w:basedOn w:val="DefaultParagraphFont"/>
    <w:uiPriority w:val="99"/>
    <w:semiHidden/>
    <w:unhideWhenUsed/>
    <w:rsid w:val="006503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373"/>
    <w:rPr>
      <w:color w:val="800080"/>
      <w:u w:val="single"/>
    </w:rPr>
  </w:style>
  <w:style w:type="paragraph" w:customStyle="1" w:styleId="abstract-paragraph">
    <w:name w:val="abstract-paragraph"/>
    <w:basedOn w:val="Normal"/>
    <w:rsid w:val="0065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s">
    <w:name w:val="footers"/>
    <w:basedOn w:val="DefaultParagraphFont"/>
    <w:rsid w:val="00650373"/>
  </w:style>
  <w:style w:type="character" w:customStyle="1" w:styleId="typcn">
    <w:name w:val="typcn"/>
    <w:basedOn w:val="DefaultParagraphFont"/>
    <w:rsid w:val="00650373"/>
  </w:style>
  <w:style w:type="paragraph" w:customStyle="1" w:styleId="spacey">
    <w:name w:val="spacey"/>
    <w:basedOn w:val="Normal"/>
    <w:rsid w:val="0065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as">
    <w:name w:val="fas"/>
    <w:basedOn w:val="DefaultParagraphFont"/>
    <w:rsid w:val="00650373"/>
  </w:style>
  <w:style w:type="paragraph" w:customStyle="1" w:styleId="article-copyright">
    <w:name w:val="article-copyright"/>
    <w:basedOn w:val="Normal"/>
    <w:rsid w:val="006503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del">
    <w:name w:val="del"/>
    <w:basedOn w:val="DefaultParagraphFont"/>
    <w:rsid w:val="00AE1550"/>
  </w:style>
  <w:style w:type="paragraph" w:customStyle="1" w:styleId="jrnlsecpara">
    <w:name w:val="jrnlsecpara"/>
    <w:basedOn w:val="Normal"/>
    <w:rsid w:val="00AE15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ins">
    <w:name w:val="ins"/>
    <w:basedOn w:val="DefaultParagraphFont"/>
    <w:rsid w:val="00AE1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28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6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30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1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1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2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94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4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79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736804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752874">
                  <w:marLeft w:val="0"/>
                  <w:marRight w:val="0"/>
                  <w:marTop w:val="0"/>
                  <w:marBottom w:val="0"/>
                  <w:divBdr>
                    <w:top w:val="single" w:sz="12" w:space="11" w:color="333333"/>
                    <w:left w:val="single" w:sz="12" w:space="11" w:color="333333"/>
                    <w:bottom w:val="single" w:sz="12" w:space="11" w:color="333333"/>
                    <w:right w:val="single" w:sz="12" w:space="11" w:color="333333"/>
                  </w:divBdr>
                </w:div>
                <w:div w:id="105847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5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 Swaminathan</dc:creator>
  <cp:keywords/>
  <dc:description/>
  <cp:lastModifiedBy>Sruthi  Swaminathan</cp:lastModifiedBy>
  <cp:revision>2</cp:revision>
  <dcterms:created xsi:type="dcterms:W3CDTF">2025-02-05T20:48:00Z</dcterms:created>
  <dcterms:modified xsi:type="dcterms:W3CDTF">2025-02-06T16:14:00Z</dcterms:modified>
</cp:coreProperties>
</file>